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A2D96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360" w:lineRule="auto"/>
        <w:ind w:right="100"/>
        <w:jc w:val="both"/>
        <w:rPr>
          <w:rFonts w:ascii="Arial" w:hAnsi="Arial" w:eastAsia="Arial" w:cs="Arial"/>
          <w:b/>
          <w:bCs/>
          <w:i w:val="0"/>
          <w:color w:val="000000"/>
          <w:sz w:val="20"/>
          <w:szCs w:val="20"/>
          <w:u w:val="none"/>
        </w:rPr>
      </w:pP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3 Table</w:t>
      </w:r>
      <w:bookmarkStart w:id="0" w:name="_GoBack"/>
      <w:bookmarkEnd w:id="0"/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. 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Univariate and multivariate analyses of clinicopathological variables and 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HMGs 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>expression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for prediction of 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PFI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of TCGA patients.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6"/>
        <w:gridCol w:w="461"/>
        <w:gridCol w:w="2192"/>
        <w:gridCol w:w="1011"/>
      </w:tblGrid>
      <w:tr w14:paraId="72CB2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F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9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E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3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3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 w14:paraId="39751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0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B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3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7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1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2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E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66E1F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8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C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9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2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C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9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9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0008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6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7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3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F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9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E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7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EDDB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6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9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E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57 (1.089 - 1.9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7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4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9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72 (0.783 - 1.7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A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40</w:t>
            </w:r>
          </w:p>
        </w:tc>
      </w:tr>
      <w:tr w14:paraId="4ED85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E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4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4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5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5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1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D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134A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E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1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6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1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8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E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7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24AE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8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8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3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11 (0.905 - 1.6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F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A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8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B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3193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6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D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2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B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F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1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A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B584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C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C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2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5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1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B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1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4CBA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B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2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5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05 (0.901 - 1.6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D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C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4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2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4834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2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0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2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9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E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6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1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E15F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C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6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3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5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5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9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9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39F5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0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9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6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00 (1.195 - 2.1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0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E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1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530 (0.971 - 2.4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1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67</w:t>
            </w:r>
          </w:p>
        </w:tc>
      </w:tr>
      <w:tr w14:paraId="50D8F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E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E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0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C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2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5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1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207B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A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7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5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5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E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8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3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B910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0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1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D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23 (0.765 - 1.3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D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6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0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A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FD00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C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0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C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0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6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1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4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001F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A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E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A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2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5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B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9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11EA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2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3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2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63 (1.241 - 2.2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F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D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2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45 (0.748 - 1.7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F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33</w:t>
            </w:r>
          </w:p>
        </w:tc>
      </w:tr>
      <w:tr w14:paraId="2B03D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A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6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B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5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D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7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8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C8F9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3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3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3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E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9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6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7748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F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A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9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96 (0.969 - 1.7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4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C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7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16 (0.535 - 1.24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3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47</w:t>
            </w:r>
          </w:p>
        </w:tc>
      </w:tr>
      <w:tr w14:paraId="3FD7E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E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F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C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4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7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E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1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732C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3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D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1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1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7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4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9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FAAB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B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6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E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79 (1.031 - 1.8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A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F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0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24 (0.849 - 1.7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4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79</w:t>
            </w:r>
          </w:p>
        </w:tc>
      </w:tr>
      <w:tr w14:paraId="3E438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4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3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3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F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A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2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5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F85A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5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B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9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5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3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C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C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457E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E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4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6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37 (1.075 - 1.9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6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E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32 (0.600 - 1.44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6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54</w:t>
            </w:r>
          </w:p>
        </w:tc>
      </w:tr>
      <w:tr w14:paraId="188C0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0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2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0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E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3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1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1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D6A1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8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F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5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D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C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E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4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7759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6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A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0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43 (0.780 - 1.3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7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5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F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5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80BD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3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2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3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C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1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7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0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1F00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9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6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5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7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2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7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5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3174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0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2&amp;T3&amp;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1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5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360 (1.745 - 3.19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5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D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B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67 (0.088 - 5.0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4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94</w:t>
            </w:r>
          </w:p>
        </w:tc>
      </w:tr>
      <w:tr w14:paraId="59F5B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E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B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4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C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8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A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6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5C5C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A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F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5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FA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B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5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0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84AA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6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C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C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.476 (1.091 - 11.0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5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6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8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.009 (0.909 - 9.9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3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71</w:t>
            </w:r>
          </w:p>
        </w:tc>
      </w:tr>
      <w:tr w14:paraId="126E2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2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2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8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9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C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D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0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EE36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8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0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8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F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5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C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B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566D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C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I&amp;Stage III&amp;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D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3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284 (1.670 - 3.1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7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C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0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706 (0.354 - 20.7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2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38</w:t>
            </w:r>
          </w:p>
        </w:tc>
      </w:tr>
      <w:tr w14:paraId="65B6B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9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FP(ng/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6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2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1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E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7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7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BEB7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1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E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4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F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C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A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C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0FFC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C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8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45 (0.698 - 1.5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C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E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3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E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2C27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0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lbumin(g/d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D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A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A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AE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9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6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465A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B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2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4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0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F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0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0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C277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5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=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A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C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11 (0.618 - 1.3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0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5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8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4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C9CE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C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ild-Pugh gra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4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7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B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9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0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C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3AEB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E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0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9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8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B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A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8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B466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6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&amp;C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B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0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95 (0.765 - 2.545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1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77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0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5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9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</w:tbl>
    <w:p w14:paraId="4867E0D3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hMGM2NDQxMmViYTFiZGU4MjExZjg2YTA1ZjNhZTE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BE056E3"/>
    <w:rsid w:val="34E82895"/>
    <w:rsid w:val="365C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0</Words>
  <Characters>1445</Characters>
  <Lines>0</Lines>
  <Paragraphs>0</Paragraphs>
  <TotalTime>5</TotalTime>
  <ScaleCrop>false</ScaleCrop>
  <LinksUpToDate>false</LinksUpToDate>
  <CharactersWithSpaces>163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zq</dc:creator>
  <cp:lastModifiedBy>Drzq</cp:lastModifiedBy>
  <dcterms:modified xsi:type="dcterms:W3CDTF">2024-09-02T14:48:0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FD3968C071146AA86512FC083A7EB0F_12</vt:lpwstr>
  </property>
</Properties>
</file>